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  <w:t xml:space="preserve">Table S5. Predicted functions of putative proteins encoded by </w:t>
      </w:r>
      <w:r>
        <w:rPr>
          <w:i/>
        </w:rPr>
        <w:t>Frankia</w:t>
      </w:r>
      <w:r>
        <w:rPr/>
        <w:t xml:space="preserve"> remnant AICEs or mobilizable integrating elements.</w:t>
      </w:r>
    </w:p>
    <w:tbl>
      <w:tblPr>
        <w:tblW w:w="10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2592"/>
        <w:gridCol w:w="1130"/>
        <w:gridCol w:w="5702"/>
      </w:tblGrid>
      <w:tr>
        <w:trPr>
          <w:trHeight w:val="143" w:hRule="atLeast"/>
        </w:trPr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ame</w:t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otein name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szCs w:val="24"/>
              </w:rPr>
              <w:t xml:space="preserve">Size (aa) </w:t>
            </w:r>
          </w:p>
        </w:tc>
        <w:tc>
          <w:tcPr>
            <w:tcW w:w="5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b/>
                <w:szCs w:val="24"/>
              </w:rPr>
              <w:t>Predicted function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ean1457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5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91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tegrase Int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5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6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RNA/DNA methylase (MTase)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5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60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5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72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5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88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5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9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glycosyl transferase family 2, GT2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5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4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5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0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4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4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41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Transfer protein TraSA cell division FtsK/SpoIIIE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4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77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S630-transposase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4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Excisionase Xis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  <w:highlight w:val="yellow"/>
              </w:rPr>
            </w:pPr>
            <w:r>
              <w:rPr>
                <w:szCs w:val="24"/>
              </w:rPr>
              <w:t>Franean1_144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5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 xml:space="preserve">Hypothetical protein 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4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8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ean1_144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35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cci0407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40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03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hage integrase, Int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40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40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Excisionase, Xis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40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7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Replication initiator protein RepSA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40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48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S-adenosyl-L-methionine-dependent methyltransferase, MTase_19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40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1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posase IS4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4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81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40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03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signal transduction histidine kinase, HATPase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9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1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9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9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utative DNA-binding protein XRE family (toxin- antitoxin system - antitoxin component)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9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Hypothetical protein   (DUF397 domain)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9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9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9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31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Aldo/keto reductase, Akr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9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0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Cupin_4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9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22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Serine recombinase, Res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9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90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posase IS4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9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28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posase IS4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9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XRE family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8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GP49-like protein (Plasmid toxin-antitoxin system)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8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61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XerD recombinase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8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Pseudointegrase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038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Hypothetical protein   (DUF433 domain)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cci1144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4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22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tegrase, Int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4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143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4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0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SA cell division FtsK/SpoIIIE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4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8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549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4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34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Plasmid replication, integration and excision activator Pra 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3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62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Transcriptional regulator XRE family 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3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65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3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1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3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 XRE family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3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MutT (NUDIX domain)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3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82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Metal dependent phosphohydrolase (HD domain)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ncci3_113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5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euI5809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0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04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Integrase family protein, Int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1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2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1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283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NB-ARC domain protein</w:t>
            </w:r>
          </w:p>
        </w:tc>
      </w:tr>
      <w:tr>
        <w:trPr>
          <w:trHeight w:val="534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1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9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Pyridoxal-5'-phosphate-dependent protein subunit beta, PALP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1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1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44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MutT (NUDIX domain)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1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57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al regulator, GntR family, KorSA1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1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1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1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7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1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87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DNA binding domain protein, excisionase family, Xis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2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08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 factor WhiB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2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55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2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55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2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97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2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8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2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14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Lytic transglycosylase, LT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2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0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2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0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Serine/threonine protein kinase, S-kin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2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1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, FtsK/SpoIIIE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2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55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fer protein Tra, FtsK/SpoIIIE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3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78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3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40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Hypothetical protein   (DUF3307 domain)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3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6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33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AraC family transcriptional regulator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3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3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218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3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41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ranscription factor WhiB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  <w:lang w:val="fr-CA"/>
              </w:rPr>
            </w:pPr>
            <w:r>
              <w:rPr>
                <w:szCs w:val="24"/>
                <w:lang w:val="fr-CA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37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545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C-5 cytosine-specific DNA methylase, C5-MTase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3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39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311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Bifunctional DNA primase/polymerase, Prim-pol</w:t>
            </w:r>
          </w:p>
        </w:tc>
      </w:tr>
      <w:tr>
        <w:trPr>
          <w:trHeight w:val="282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4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612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Cs w:val="24"/>
              </w:rPr>
              <w:t>Replication initiator protein, RepA</w:t>
            </w:r>
          </w:p>
        </w:tc>
      </w:tr>
      <w:tr>
        <w:trPr>
          <w:trHeight w:val="267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4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8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ypothetical protein  </w:t>
            </w:r>
          </w:p>
        </w:tc>
      </w:tr>
      <w:tr>
        <w:trPr>
          <w:trHeight w:val="549" w:hRule="atLeast"/>
        </w:trPr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FraEuI1c_584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1069</w:t>
            </w:r>
          </w:p>
        </w:tc>
        <w:tc>
          <w:tcPr>
            <w:tcW w:w="5702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Anaphase-promoting complex subunit 5, Apc5 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szCs w:val="24"/>
              </w:rPr>
            </w:pPr>
            <w:r>
              <w:rPr>
                <w:szCs w:val="24"/>
              </w:rPr>
              <w:t>TPR domain protein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454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5:43:00Z</dcterms:created>
  <dc:creator>Gabita</dc:creator>
  <dc:description/>
  <dc:language>en-US</dc:language>
  <cp:lastModifiedBy>Vincent</cp:lastModifiedBy>
  <dcterms:modified xsi:type="dcterms:W3CDTF">2011-10-20T15:43:00Z</dcterms:modified>
  <cp:revision>2</cp:revision>
  <dc:subject/>
  <dc:title/>
</cp:coreProperties>
</file>